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794D3" w14:textId="7539F9F8" w:rsidR="00695894" w:rsidRDefault="002F1167" w:rsidP="00B16C4A">
      <w:pPr>
        <w:spacing w:line="480" w:lineRule="auto"/>
        <w:jc w:val="center"/>
        <w:rPr>
          <w:rFonts w:ascii="Calibri" w:eastAsia="Times New Roman" w:hAnsi="Calibri" w:cs="Segoe UI"/>
          <w:b/>
          <w:color w:val="212121"/>
          <w:sz w:val="28"/>
          <w:szCs w:val="28"/>
          <w:shd w:val="clear" w:color="auto" w:fill="FFFFFF"/>
        </w:rPr>
      </w:pPr>
      <w:r>
        <w:rPr>
          <w:rFonts w:ascii="Calibri" w:eastAsia="Times New Roman" w:hAnsi="Calibri" w:cs="Segoe UI"/>
          <w:b/>
          <w:color w:val="212121"/>
          <w:sz w:val="28"/>
          <w:szCs w:val="28"/>
          <w:shd w:val="clear" w:color="auto" w:fill="FFFFFF"/>
        </w:rPr>
        <w:t>Supplementary Material</w:t>
      </w:r>
    </w:p>
    <w:p w14:paraId="172F3366" w14:textId="68D536CB" w:rsidR="0046515A" w:rsidRDefault="00E65735" w:rsidP="00B16C4A">
      <w:pPr>
        <w:spacing w:line="480" w:lineRule="auto"/>
        <w:jc w:val="center"/>
        <w:rPr>
          <w:rFonts w:ascii="Calibri" w:eastAsia="Times New Roman" w:hAnsi="Calibri" w:cs="Segoe UI"/>
          <w:b/>
          <w:color w:val="212121"/>
          <w:sz w:val="28"/>
          <w:szCs w:val="28"/>
          <w:shd w:val="clear" w:color="auto" w:fill="FFFFFF"/>
        </w:rPr>
      </w:pPr>
      <w:r>
        <w:rPr>
          <w:rFonts w:ascii="Calibri" w:eastAsia="Times New Roman" w:hAnsi="Calibri" w:cs="Segoe UI"/>
          <w:b/>
          <w:color w:val="212121"/>
          <w:sz w:val="28"/>
          <w:szCs w:val="28"/>
          <w:shd w:val="clear" w:color="auto" w:fill="FFFFFF"/>
        </w:rPr>
        <w:t xml:space="preserve">Three Dimensional Reconstruction to </w:t>
      </w:r>
      <w:r w:rsidR="0046515A">
        <w:rPr>
          <w:rFonts w:ascii="Calibri" w:eastAsia="Times New Roman" w:hAnsi="Calibri" w:cs="Segoe UI"/>
          <w:b/>
          <w:color w:val="212121"/>
          <w:sz w:val="28"/>
          <w:szCs w:val="28"/>
          <w:shd w:val="clear" w:color="auto" w:fill="FFFFFF"/>
        </w:rPr>
        <w:t>Visualize</w:t>
      </w:r>
    </w:p>
    <w:p w14:paraId="6467362F" w14:textId="64B623B2" w:rsidR="00D13DCC" w:rsidRDefault="00E65735" w:rsidP="00B16C4A">
      <w:pPr>
        <w:spacing w:line="480" w:lineRule="auto"/>
        <w:jc w:val="center"/>
        <w:rPr>
          <w:rFonts w:ascii="Calibri" w:eastAsia="Times New Roman" w:hAnsi="Calibri" w:cs="Segoe UI"/>
          <w:b/>
          <w:color w:val="212121"/>
          <w:sz w:val="28"/>
          <w:szCs w:val="28"/>
          <w:shd w:val="clear" w:color="auto" w:fill="FFFFFF"/>
        </w:rPr>
      </w:pPr>
      <w:r>
        <w:rPr>
          <w:rFonts w:ascii="Calibri" w:eastAsia="Times New Roman" w:hAnsi="Calibri" w:cs="Segoe UI"/>
          <w:b/>
          <w:color w:val="212121"/>
          <w:sz w:val="28"/>
          <w:szCs w:val="28"/>
          <w:shd w:val="clear" w:color="auto" w:fill="FFFFFF"/>
        </w:rPr>
        <w:t xml:space="preserve">Atrial Fibrillation </w:t>
      </w:r>
      <w:r w:rsidR="002D1908">
        <w:rPr>
          <w:rFonts w:ascii="Calibri" w:eastAsia="Times New Roman" w:hAnsi="Calibri" w:cs="Segoe UI"/>
          <w:b/>
          <w:color w:val="212121"/>
          <w:sz w:val="28"/>
          <w:szCs w:val="28"/>
          <w:shd w:val="clear" w:color="auto" w:fill="FFFFFF"/>
        </w:rPr>
        <w:t xml:space="preserve">Activation Patterns </w:t>
      </w:r>
      <w:r>
        <w:rPr>
          <w:rFonts w:ascii="Calibri" w:eastAsia="Times New Roman" w:hAnsi="Calibri" w:cs="Segoe UI"/>
          <w:b/>
          <w:color w:val="212121"/>
          <w:sz w:val="28"/>
          <w:szCs w:val="28"/>
          <w:shd w:val="clear" w:color="auto" w:fill="FFFFFF"/>
        </w:rPr>
        <w:t xml:space="preserve">on Curved </w:t>
      </w:r>
      <w:r w:rsidR="0046515A">
        <w:rPr>
          <w:rFonts w:ascii="Calibri" w:eastAsia="Times New Roman" w:hAnsi="Calibri" w:cs="Segoe UI"/>
          <w:b/>
          <w:color w:val="212121"/>
          <w:sz w:val="28"/>
          <w:szCs w:val="28"/>
          <w:shd w:val="clear" w:color="auto" w:fill="FFFFFF"/>
        </w:rPr>
        <w:t xml:space="preserve">Atrial </w:t>
      </w:r>
      <w:r w:rsidR="00D13DCC">
        <w:rPr>
          <w:rFonts w:ascii="Calibri" w:eastAsia="Times New Roman" w:hAnsi="Calibri" w:cs="Segoe UI"/>
          <w:b/>
          <w:color w:val="212121"/>
          <w:sz w:val="28"/>
          <w:szCs w:val="28"/>
          <w:shd w:val="clear" w:color="auto" w:fill="FFFFFF"/>
        </w:rPr>
        <w:t>Geometr</w:t>
      </w:r>
      <w:r>
        <w:rPr>
          <w:rFonts w:ascii="Calibri" w:eastAsia="Times New Roman" w:hAnsi="Calibri" w:cs="Segoe UI"/>
          <w:b/>
          <w:color w:val="212121"/>
          <w:sz w:val="28"/>
          <w:szCs w:val="28"/>
          <w:shd w:val="clear" w:color="auto" w:fill="FFFFFF"/>
        </w:rPr>
        <w:t>y</w:t>
      </w:r>
    </w:p>
    <w:p w14:paraId="111A41B9" w14:textId="5D6BB8C8" w:rsidR="00741709" w:rsidRPr="001E79E8" w:rsidRDefault="00741709" w:rsidP="00B16C4A">
      <w:pPr>
        <w:spacing w:line="480" w:lineRule="auto"/>
        <w:outlineLvl w:val="0"/>
        <w:rPr>
          <w:rFonts w:ascii="Calibri" w:eastAsia="Times New Roman" w:hAnsi="Calibri"/>
          <w:i/>
          <w:sz w:val="22"/>
          <w:szCs w:val="22"/>
          <w:shd w:val="clear" w:color="auto" w:fill="FFFFFF"/>
        </w:rPr>
      </w:pPr>
    </w:p>
    <w:p w14:paraId="34BED870" w14:textId="49E734F9" w:rsidR="00AC5FB0" w:rsidRDefault="00CE0A39" w:rsidP="00B16C4A">
      <w:pPr>
        <w:spacing w:line="480" w:lineRule="auto"/>
        <w:outlineLvl w:val="0"/>
        <w:rPr>
          <w:rFonts w:ascii="Calibri" w:eastAsia="Times New Roman" w:hAnsi="Calibri"/>
          <w:shd w:val="clear" w:color="auto" w:fill="FFFFFF"/>
        </w:rPr>
      </w:pPr>
      <w:r>
        <w:rPr>
          <w:rFonts w:ascii="Calibri" w:eastAsia="Times New Roman" w:hAnsi="Calibri"/>
          <w:shd w:val="clear" w:color="auto" w:fill="FFFFFF"/>
        </w:rPr>
        <w:t>Ricardo Abad</w:t>
      </w:r>
      <w:r w:rsidR="00AC5FB0">
        <w:rPr>
          <w:rFonts w:ascii="Calibri" w:eastAsia="Times New Roman" w:hAnsi="Calibri"/>
          <w:shd w:val="clear" w:color="auto" w:fill="FFFFFF"/>
        </w:rPr>
        <w:t xml:space="preserve">, </w:t>
      </w:r>
      <w:proofErr w:type="spellStart"/>
      <w:r>
        <w:rPr>
          <w:rFonts w:ascii="Calibri" w:eastAsia="Times New Roman" w:hAnsi="Calibri"/>
          <w:shd w:val="clear" w:color="auto" w:fill="FFFFFF"/>
        </w:rPr>
        <w:t>Orvil</w:t>
      </w:r>
      <w:proofErr w:type="spellEnd"/>
      <w:r>
        <w:rPr>
          <w:rFonts w:ascii="Calibri" w:eastAsia="Times New Roman" w:hAnsi="Calibri"/>
          <w:shd w:val="clear" w:color="auto" w:fill="FFFFFF"/>
        </w:rPr>
        <w:t xml:space="preserve"> </w:t>
      </w:r>
      <w:proofErr w:type="spellStart"/>
      <w:r>
        <w:rPr>
          <w:rFonts w:ascii="Calibri" w:eastAsia="Times New Roman" w:hAnsi="Calibri"/>
          <w:shd w:val="clear" w:color="auto" w:fill="FFFFFF"/>
        </w:rPr>
        <w:t>Collart</w:t>
      </w:r>
      <w:proofErr w:type="spellEnd"/>
      <w:r w:rsidR="00A11EC1">
        <w:rPr>
          <w:rFonts w:ascii="Calibri" w:eastAsia="Times New Roman" w:hAnsi="Calibri"/>
          <w:shd w:val="clear" w:color="auto" w:fill="FFFFFF"/>
        </w:rPr>
        <w:t>, A.J. Rogers</w:t>
      </w:r>
      <w:proofErr w:type="gramStart"/>
      <w:r w:rsidR="00AC5FB0">
        <w:rPr>
          <w:rFonts w:ascii="Calibri" w:eastAsia="Times New Roman" w:hAnsi="Calibri"/>
          <w:shd w:val="clear" w:color="auto" w:fill="FFFFFF"/>
        </w:rPr>
        <w:t>,</w:t>
      </w:r>
      <w:r w:rsidR="00E91511">
        <w:rPr>
          <w:rFonts w:ascii="Calibri" w:eastAsia="Times New Roman" w:hAnsi="Calibri"/>
          <w:shd w:val="clear" w:color="auto" w:fill="FFFFFF"/>
        </w:rPr>
        <w:t xml:space="preserve">  </w:t>
      </w:r>
      <w:proofErr w:type="spellStart"/>
      <w:r w:rsidR="00E91511">
        <w:rPr>
          <w:rFonts w:ascii="Calibri" w:eastAsia="Times New Roman" w:hAnsi="Calibri"/>
          <w:shd w:val="clear" w:color="auto" w:fill="FFFFFF"/>
        </w:rPr>
        <w:t>Prash</w:t>
      </w:r>
      <w:proofErr w:type="spellEnd"/>
      <w:proofErr w:type="gramEnd"/>
      <w:r w:rsidR="00E91511">
        <w:rPr>
          <w:rFonts w:ascii="Calibri" w:eastAsia="Times New Roman" w:hAnsi="Calibri"/>
          <w:shd w:val="clear" w:color="auto" w:fill="FFFFFF"/>
        </w:rPr>
        <w:t xml:space="preserve"> </w:t>
      </w:r>
      <w:proofErr w:type="spellStart"/>
      <w:r w:rsidR="00E91511">
        <w:rPr>
          <w:rFonts w:ascii="Calibri" w:eastAsia="Times New Roman" w:hAnsi="Calibri"/>
          <w:shd w:val="clear" w:color="auto" w:fill="FFFFFF"/>
        </w:rPr>
        <w:t>Ganesan</w:t>
      </w:r>
      <w:proofErr w:type="spellEnd"/>
      <w:r w:rsidR="00E91511">
        <w:rPr>
          <w:rFonts w:ascii="Calibri" w:eastAsia="Times New Roman" w:hAnsi="Calibri"/>
          <w:shd w:val="clear" w:color="auto" w:fill="FFFFFF"/>
        </w:rPr>
        <w:t>,</w:t>
      </w:r>
      <w:r w:rsidR="00AC5FB0">
        <w:rPr>
          <w:rFonts w:ascii="Calibri" w:eastAsia="Times New Roman" w:hAnsi="Calibri"/>
          <w:shd w:val="clear" w:color="auto" w:fill="FFFFFF"/>
        </w:rPr>
        <w:t xml:space="preserve"> </w:t>
      </w:r>
      <w:r w:rsidR="00741709" w:rsidRPr="00DC1E8D">
        <w:rPr>
          <w:rFonts w:ascii="Calibri" w:eastAsia="Times New Roman" w:hAnsi="Calibri"/>
          <w:shd w:val="clear" w:color="auto" w:fill="FFFFFF"/>
        </w:rPr>
        <w:t xml:space="preserve">Mahmood I. </w:t>
      </w:r>
      <w:proofErr w:type="spellStart"/>
      <w:r w:rsidR="00741709" w:rsidRPr="00DC1E8D">
        <w:rPr>
          <w:rFonts w:ascii="Calibri" w:eastAsia="Times New Roman" w:hAnsi="Calibri"/>
          <w:shd w:val="clear" w:color="auto" w:fill="FFFFFF"/>
        </w:rPr>
        <w:t>Alhusseini</w:t>
      </w:r>
      <w:proofErr w:type="spellEnd"/>
      <w:r w:rsidR="00FB402A">
        <w:rPr>
          <w:rFonts w:ascii="Calibri" w:eastAsia="Times New Roman" w:hAnsi="Calibri"/>
          <w:shd w:val="clear" w:color="auto" w:fill="FFFFFF"/>
        </w:rPr>
        <w:t>,</w:t>
      </w:r>
    </w:p>
    <w:p w14:paraId="13E63E1B" w14:textId="4F1EAE36" w:rsidR="00741709" w:rsidRPr="00DC1E8D" w:rsidRDefault="00A11EC1" w:rsidP="00B16C4A">
      <w:pPr>
        <w:spacing w:line="480" w:lineRule="auto"/>
        <w:outlineLvl w:val="0"/>
        <w:rPr>
          <w:rFonts w:ascii="Calibri" w:eastAsia="Times New Roman" w:hAnsi="Calibri"/>
          <w:shd w:val="clear" w:color="auto" w:fill="FFFFFF"/>
        </w:rPr>
      </w:pPr>
      <w:r>
        <w:rPr>
          <w:rFonts w:ascii="Calibri" w:eastAsia="Times New Roman" w:hAnsi="Calibri"/>
          <w:shd w:val="clear" w:color="auto" w:fill="FFFFFF"/>
        </w:rPr>
        <w:t>Miguel Rodrigo</w:t>
      </w:r>
      <w:r w:rsidR="00AC5FB0">
        <w:rPr>
          <w:rFonts w:ascii="Calibri" w:eastAsia="Times New Roman" w:hAnsi="Calibri"/>
          <w:shd w:val="clear" w:color="auto" w:fill="FFFFFF"/>
        </w:rPr>
        <w:t xml:space="preserve">, </w:t>
      </w:r>
      <w:r w:rsidR="00AC5FB0" w:rsidRPr="00DC1E8D">
        <w:rPr>
          <w:rFonts w:ascii="Calibri" w:eastAsia="Times New Roman" w:hAnsi="Calibri"/>
          <w:shd w:val="clear" w:color="auto" w:fill="FFFFFF"/>
        </w:rPr>
        <w:t>Sanjiv M. Narayan</w:t>
      </w:r>
      <w:r w:rsidR="00AC5FB0">
        <w:rPr>
          <w:rFonts w:ascii="Calibri" w:eastAsia="Times New Roman" w:hAnsi="Calibri"/>
          <w:shd w:val="clear" w:color="auto" w:fill="FFFFFF"/>
        </w:rPr>
        <w:t xml:space="preserve">, </w:t>
      </w:r>
      <w:r w:rsidR="00B21FF9">
        <w:rPr>
          <w:rFonts w:ascii="Calibri" w:eastAsia="Times New Roman" w:hAnsi="Calibri"/>
          <w:shd w:val="clear" w:color="auto" w:fill="FFFFFF"/>
        </w:rPr>
        <w:t>Wouter-Jan Rappel</w:t>
      </w:r>
    </w:p>
    <w:p w14:paraId="04D803B3" w14:textId="77777777" w:rsidR="000477D6" w:rsidRDefault="000477D6" w:rsidP="009B7B33">
      <w:pPr>
        <w:spacing w:line="480" w:lineRule="auto"/>
        <w:jc w:val="both"/>
        <w:rPr>
          <w:rStyle w:val="s1"/>
          <w:b/>
        </w:rPr>
      </w:pPr>
      <w:bookmarkStart w:id="0" w:name="_GoBack"/>
      <w:bookmarkEnd w:id="0"/>
    </w:p>
    <w:p w14:paraId="06616860" w14:textId="77777777" w:rsidR="009142CC" w:rsidRDefault="000F3D6B" w:rsidP="009142CC">
      <w:pPr>
        <w:jc w:val="both"/>
      </w:pPr>
      <w:r>
        <w:rPr>
          <w:noProof/>
        </w:rPr>
        <w:drawing>
          <wp:anchor distT="0" distB="0" distL="114300" distR="114300" simplePos="0" relativeHeight="251659776" behindDoc="1" locked="0" layoutInCell="1" allowOverlap="1" wp14:anchorId="3F69B387" wp14:editId="0CCA950A">
            <wp:simplePos x="0" y="0"/>
            <wp:positionH relativeFrom="column">
              <wp:posOffset>153670</wp:posOffset>
            </wp:positionH>
            <wp:positionV relativeFrom="paragraph">
              <wp:posOffset>-121920</wp:posOffset>
            </wp:positionV>
            <wp:extent cx="5515610" cy="2829560"/>
            <wp:effectExtent l="0" t="0" r="0" b="0"/>
            <wp:wrapTight wrapText="bothSides">
              <wp:wrapPolygon edited="0">
                <wp:start x="0" y="0"/>
                <wp:lineTo x="0" y="21329"/>
                <wp:lineTo x="21486" y="21329"/>
                <wp:lineTo x="21486" y="0"/>
                <wp:lineTo x="0" y="0"/>
              </wp:wrapPolygon>
            </wp:wrapTight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610" cy="2829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DCAD3E" w14:textId="77777777" w:rsidR="00695894" w:rsidRDefault="00695894" w:rsidP="009142CC">
      <w:pPr>
        <w:spacing w:line="480" w:lineRule="auto"/>
        <w:jc w:val="both"/>
        <w:rPr>
          <w:b/>
        </w:rPr>
      </w:pPr>
    </w:p>
    <w:p w14:paraId="4F0598A1" w14:textId="77777777" w:rsidR="00695894" w:rsidRDefault="00695894" w:rsidP="009142CC">
      <w:pPr>
        <w:spacing w:line="480" w:lineRule="auto"/>
        <w:jc w:val="both"/>
        <w:rPr>
          <w:b/>
        </w:rPr>
      </w:pPr>
    </w:p>
    <w:p w14:paraId="64244DB1" w14:textId="77777777" w:rsidR="00695894" w:rsidRDefault="00695894" w:rsidP="009142CC">
      <w:pPr>
        <w:spacing w:line="480" w:lineRule="auto"/>
        <w:jc w:val="both"/>
        <w:rPr>
          <w:b/>
        </w:rPr>
      </w:pPr>
    </w:p>
    <w:p w14:paraId="15FB305E" w14:textId="77777777" w:rsidR="00695894" w:rsidRDefault="00695894" w:rsidP="009142CC">
      <w:pPr>
        <w:spacing w:line="480" w:lineRule="auto"/>
        <w:jc w:val="both"/>
        <w:rPr>
          <w:b/>
        </w:rPr>
      </w:pPr>
    </w:p>
    <w:p w14:paraId="54EEF520" w14:textId="77777777" w:rsidR="00695894" w:rsidRDefault="00695894" w:rsidP="009142CC">
      <w:pPr>
        <w:spacing w:line="480" w:lineRule="auto"/>
        <w:jc w:val="both"/>
        <w:rPr>
          <w:b/>
        </w:rPr>
      </w:pPr>
    </w:p>
    <w:p w14:paraId="5EDDB079" w14:textId="77777777" w:rsidR="00695894" w:rsidRDefault="00695894" w:rsidP="009142CC">
      <w:pPr>
        <w:spacing w:line="480" w:lineRule="auto"/>
        <w:jc w:val="both"/>
        <w:rPr>
          <w:b/>
        </w:rPr>
      </w:pPr>
    </w:p>
    <w:p w14:paraId="50F9B899" w14:textId="77777777" w:rsidR="00695894" w:rsidRDefault="00695894" w:rsidP="009142CC">
      <w:pPr>
        <w:spacing w:line="480" w:lineRule="auto"/>
        <w:jc w:val="both"/>
        <w:rPr>
          <w:b/>
        </w:rPr>
      </w:pPr>
    </w:p>
    <w:p w14:paraId="604A99CA" w14:textId="77777777" w:rsidR="00695894" w:rsidRDefault="00695894" w:rsidP="009142CC">
      <w:pPr>
        <w:spacing w:line="480" w:lineRule="auto"/>
        <w:jc w:val="both"/>
        <w:rPr>
          <w:b/>
        </w:rPr>
      </w:pPr>
    </w:p>
    <w:p w14:paraId="0BC15BD5" w14:textId="0811BC75" w:rsidR="008248E6" w:rsidRPr="00695894" w:rsidRDefault="00894284" w:rsidP="00695894">
      <w:pPr>
        <w:spacing w:line="480" w:lineRule="auto"/>
        <w:jc w:val="both"/>
      </w:pPr>
      <w:r w:rsidRPr="00004FF5">
        <w:rPr>
          <w:b/>
        </w:rPr>
        <w:t xml:space="preserve">Figure </w:t>
      </w:r>
      <w:r w:rsidR="00695894">
        <w:rPr>
          <w:b/>
        </w:rPr>
        <w:t>S</w:t>
      </w:r>
      <w:r w:rsidRPr="00004FF5">
        <w:rPr>
          <w:b/>
        </w:rPr>
        <w:t>1.</w:t>
      </w:r>
      <w:r>
        <w:t xml:space="preserve"> </w:t>
      </w:r>
      <w:proofErr w:type="spellStart"/>
      <w:proofErr w:type="gramStart"/>
      <w:r w:rsidR="00695894" w:rsidRPr="00695894">
        <w:rPr>
          <w:b/>
        </w:rPr>
        <w:t>Electrograms</w:t>
      </w:r>
      <w:proofErr w:type="spellEnd"/>
      <w:r w:rsidR="00695894" w:rsidRPr="00695894">
        <w:rPr>
          <w:b/>
        </w:rPr>
        <w:t xml:space="preserve"> surrounding the tip location</w:t>
      </w:r>
      <w:r w:rsidR="00025848" w:rsidRPr="00004FF5">
        <w:rPr>
          <w:b/>
        </w:rPr>
        <w:t>.</w:t>
      </w:r>
      <w:proofErr w:type="gramEnd"/>
      <w:r w:rsidR="00695894">
        <w:t xml:space="preserve"> </w:t>
      </w:r>
      <w:proofErr w:type="spellStart"/>
      <w:r w:rsidR="00695894">
        <w:t>Electrograms</w:t>
      </w:r>
      <w:proofErr w:type="spellEnd"/>
      <w:r w:rsidR="00695894">
        <w:t xml:space="preserve"> surrounding the 4 activation maps presented in the main text (Fig. 2 and Fig. 3) are shown, along with a surface lead. The red line indicates the sequential activations and demonstrates rotational activity around the phase singularity.</w:t>
      </w:r>
    </w:p>
    <w:sectPr w:rsidR="008248E6" w:rsidRPr="00695894" w:rsidSect="00695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25B887A" w15:done="0"/>
  <w15:commentEx w15:paraId="3A2B827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12913" w16cex:dateUtc="2020-11-07T22:09:00Z"/>
  <w16cex:commentExtensible w16cex:durableId="23512993" w16cex:dateUtc="2020-11-07T22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25B887A" w16cid:durableId="23512913"/>
  <w16cid:commentId w16cid:paraId="3A2B8276" w16cid:durableId="2351299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7B77AD" w14:textId="77777777" w:rsidR="005D2831" w:rsidRDefault="005D2831" w:rsidP="00CA3838">
      <w:r>
        <w:separator/>
      </w:r>
    </w:p>
  </w:endnote>
  <w:endnote w:type="continuationSeparator" w:id="0">
    <w:p w14:paraId="61306856" w14:textId="77777777" w:rsidR="005D2831" w:rsidRDefault="005D2831" w:rsidP="00CA3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09EE3F" w14:textId="77777777" w:rsidR="005D2831" w:rsidRDefault="005D2831" w:rsidP="00CA3838">
      <w:r>
        <w:separator/>
      </w:r>
    </w:p>
  </w:footnote>
  <w:footnote w:type="continuationSeparator" w:id="0">
    <w:p w14:paraId="5EABD4AD" w14:textId="77777777" w:rsidR="005D2831" w:rsidRDefault="005D2831" w:rsidP="00CA38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A37DB"/>
    <w:multiLevelType w:val="hybridMultilevel"/>
    <w:tmpl w:val="38CEAF2C"/>
    <w:lvl w:ilvl="0" w:tplc="E1481C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867E1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34C7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765B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56FC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BEF0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727D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14EE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5E1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24A2740"/>
    <w:multiLevelType w:val="hybridMultilevel"/>
    <w:tmpl w:val="F202D01E"/>
    <w:lvl w:ilvl="0" w:tplc="0916DF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1D1F98"/>
    <w:multiLevelType w:val="hybridMultilevel"/>
    <w:tmpl w:val="A7EA58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C35457"/>
    <w:multiLevelType w:val="hybridMultilevel"/>
    <w:tmpl w:val="E9A4D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676AD1"/>
    <w:multiLevelType w:val="hybridMultilevel"/>
    <w:tmpl w:val="A7EA58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542AFC"/>
    <w:multiLevelType w:val="hybridMultilevel"/>
    <w:tmpl w:val="A7EA58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0B2A0E"/>
    <w:multiLevelType w:val="hybridMultilevel"/>
    <w:tmpl w:val="27F44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152DA1"/>
    <w:multiLevelType w:val="hybridMultilevel"/>
    <w:tmpl w:val="1AAEC6F4"/>
    <w:lvl w:ilvl="0" w:tplc="A8460F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6403955"/>
    <w:multiLevelType w:val="hybridMultilevel"/>
    <w:tmpl w:val="F428662C"/>
    <w:lvl w:ilvl="0" w:tplc="491C41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BE3480"/>
    <w:multiLevelType w:val="hybridMultilevel"/>
    <w:tmpl w:val="8578BB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2B26A9"/>
    <w:multiLevelType w:val="hybridMultilevel"/>
    <w:tmpl w:val="BEAE9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A86FB2"/>
    <w:multiLevelType w:val="hybridMultilevel"/>
    <w:tmpl w:val="9416B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DB17F3"/>
    <w:multiLevelType w:val="hybridMultilevel"/>
    <w:tmpl w:val="F202D01E"/>
    <w:lvl w:ilvl="0" w:tplc="0916DF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F94264"/>
    <w:multiLevelType w:val="hybridMultilevel"/>
    <w:tmpl w:val="37204BB8"/>
    <w:lvl w:ilvl="0" w:tplc="A606E3D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9"/>
  </w:num>
  <w:num w:numId="5">
    <w:abstractNumId w:val="0"/>
  </w:num>
  <w:num w:numId="6">
    <w:abstractNumId w:val="3"/>
  </w:num>
  <w:num w:numId="7">
    <w:abstractNumId w:val="6"/>
  </w:num>
  <w:num w:numId="8">
    <w:abstractNumId w:val="11"/>
  </w:num>
  <w:num w:numId="9">
    <w:abstractNumId w:val="7"/>
  </w:num>
  <w:num w:numId="10">
    <w:abstractNumId w:val="12"/>
  </w:num>
  <w:num w:numId="11">
    <w:abstractNumId w:val="1"/>
  </w:num>
  <w:num w:numId="12">
    <w:abstractNumId w:val="13"/>
  </w:num>
  <w:num w:numId="13">
    <w:abstractNumId w:val="8"/>
  </w:num>
  <w:num w:numId="14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anjiv Narayan">
    <w15:presenceInfo w15:providerId="Windows Live" w15:userId="7c874bec551dc3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3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dtw099bts0d5evew7xatp95taxfdpvr5a9&quot;&gt;cardiac&lt;record-ids&gt;&lt;item&gt;2850&lt;/item&gt;&lt;item&gt;3007&lt;/item&gt;&lt;item&gt;3014&lt;/item&gt;&lt;item&gt;3825&lt;/item&gt;&lt;item&gt;4165&lt;/item&gt;&lt;item&gt;4180&lt;/item&gt;&lt;item&gt;4230&lt;/item&gt;&lt;item&gt;4273&lt;/item&gt;&lt;item&gt;4375&lt;/item&gt;&lt;item&gt;4387&lt;/item&gt;&lt;item&gt;4407&lt;/item&gt;&lt;item&gt;4410&lt;/item&gt;&lt;item&gt;4416&lt;/item&gt;&lt;item&gt;4417&lt;/item&gt;&lt;item&gt;4428&lt;/item&gt;&lt;item&gt;4437&lt;/item&gt;&lt;item&gt;4460&lt;/item&gt;&lt;item&gt;4477&lt;/item&gt;&lt;item&gt;4483&lt;/item&gt;&lt;item&gt;4487&lt;/item&gt;&lt;item&gt;4489&lt;/item&gt;&lt;item&gt;4506&lt;/item&gt;&lt;item&gt;4507&lt;/item&gt;&lt;item&gt;4547&lt;/item&gt;&lt;item&gt;4548&lt;/item&gt;&lt;item&gt;4549&lt;/item&gt;&lt;item&gt;4550&lt;/item&gt;&lt;item&gt;4608&lt;/item&gt;&lt;item&gt;4612&lt;/item&gt;&lt;item&gt;4613&lt;/item&gt;&lt;/record-ids&gt;&lt;/item&gt;&lt;/Libraries&gt;"/>
  </w:docVars>
  <w:rsids>
    <w:rsidRoot w:val="00560B94"/>
    <w:rsid w:val="00002799"/>
    <w:rsid w:val="00004FF5"/>
    <w:rsid w:val="00005448"/>
    <w:rsid w:val="00005C59"/>
    <w:rsid w:val="000062A7"/>
    <w:rsid w:val="0001291B"/>
    <w:rsid w:val="000215BF"/>
    <w:rsid w:val="00021AC8"/>
    <w:rsid w:val="0002410A"/>
    <w:rsid w:val="00024F0B"/>
    <w:rsid w:val="00025848"/>
    <w:rsid w:val="00025F26"/>
    <w:rsid w:val="00026B61"/>
    <w:rsid w:val="00037208"/>
    <w:rsid w:val="000435B5"/>
    <w:rsid w:val="00044967"/>
    <w:rsid w:val="000477D6"/>
    <w:rsid w:val="00050669"/>
    <w:rsid w:val="00050DD5"/>
    <w:rsid w:val="00052509"/>
    <w:rsid w:val="00053D23"/>
    <w:rsid w:val="000558A9"/>
    <w:rsid w:val="0006175F"/>
    <w:rsid w:val="000620AE"/>
    <w:rsid w:val="000638B2"/>
    <w:rsid w:val="00063F13"/>
    <w:rsid w:val="00063FDF"/>
    <w:rsid w:val="00065C4D"/>
    <w:rsid w:val="0006600C"/>
    <w:rsid w:val="00067EFE"/>
    <w:rsid w:val="00077475"/>
    <w:rsid w:val="000837B2"/>
    <w:rsid w:val="000855AC"/>
    <w:rsid w:val="00092268"/>
    <w:rsid w:val="00092486"/>
    <w:rsid w:val="00094FC0"/>
    <w:rsid w:val="0009630E"/>
    <w:rsid w:val="000A3D27"/>
    <w:rsid w:val="000B07E1"/>
    <w:rsid w:val="000B6E99"/>
    <w:rsid w:val="000B73B9"/>
    <w:rsid w:val="000C6CB0"/>
    <w:rsid w:val="000C7B08"/>
    <w:rsid w:val="000D4A6E"/>
    <w:rsid w:val="000D7331"/>
    <w:rsid w:val="000F2F08"/>
    <w:rsid w:val="000F3D6B"/>
    <w:rsid w:val="000F4F44"/>
    <w:rsid w:val="000F6FB3"/>
    <w:rsid w:val="0010375D"/>
    <w:rsid w:val="00104C52"/>
    <w:rsid w:val="001134C5"/>
    <w:rsid w:val="00117C40"/>
    <w:rsid w:val="00127C24"/>
    <w:rsid w:val="00135890"/>
    <w:rsid w:val="001367E4"/>
    <w:rsid w:val="00136C1B"/>
    <w:rsid w:val="00145E13"/>
    <w:rsid w:val="00145F3D"/>
    <w:rsid w:val="001463D7"/>
    <w:rsid w:val="00146F54"/>
    <w:rsid w:val="001500E5"/>
    <w:rsid w:val="00150529"/>
    <w:rsid w:val="001507A2"/>
    <w:rsid w:val="0015105D"/>
    <w:rsid w:val="00152E86"/>
    <w:rsid w:val="001640F9"/>
    <w:rsid w:val="001754F4"/>
    <w:rsid w:val="00175678"/>
    <w:rsid w:val="001766AA"/>
    <w:rsid w:val="0017716F"/>
    <w:rsid w:val="001830BF"/>
    <w:rsid w:val="0018795B"/>
    <w:rsid w:val="00192B47"/>
    <w:rsid w:val="001979AE"/>
    <w:rsid w:val="001B0BA0"/>
    <w:rsid w:val="001B1433"/>
    <w:rsid w:val="001B1CCA"/>
    <w:rsid w:val="001B33DA"/>
    <w:rsid w:val="001B66D8"/>
    <w:rsid w:val="001C1E5D"/>
    <w:rsid w:val="001C35A8"/>
    <w:rsid w:val="001C46BD"/>
    <w:rsid w:val="001C6D57"/>
    <w:rsid w:val="001D1659"/>
    <w:rsid w:val="001D2B71"/>
    <w:rsid w:val="001D3C25"/>
    <w:rsid w:val="001D76B1"/>
    <w:rsid w:val="001E0034"/>
    <w:rsid w:val="001E2A08"/>
    <w:rsid w:val="001E4DE6"/>
    <w:rsid w:val="001E6584"/>
    <w:rsid w:val="001E708D"/>
    <w:rsid w:val="001E7382"/>
    <w:rsid w:val="001F444F"/>
    <w:rsid w:val="001F7759"/>
    <w:rsid w:val="00202CCA"/>
    <w:rsid w:val="00204CA5"/>
    <w:rsid w:val="00207658"/>
    <w:rsid w:val="00213CC7"/>
    <w:rsid w:val="00213D38"/>
    <w:rsid w:val="00221F5B"/>
    <w:rsid w:val="0022420D"/>
    <w:rsid w:val="00224724"/>
    <w:rsid w:val="002249DE"/>
    <w:rsid w:val="00227E2D"/>
    <w:rsid w:val="00235A18"/>
    <w:rsid w:val="00236501"/>
    <w:rsid w:val="002414E2"/>
    <w:rsid w:val="00242001"/>
    <w:rsid w:val="002453F5"/>
    <w:rsid w:val="002462A9"/>
    <w:rsid w:val="00247625"/>
    <w:rsid w:val="00255ABF"/>
    <w:rsid w:val="002578FE"/>
    <w:rsid w:val="00257A60"/>
    <w:rsid w:val="002622B1"/>
    <w:rsid w:val="00263D30"/>
    <w:rsid w:val="0026742A"/>
    <w:rsid w:val="00273842"/>
    <w:rsid w:val="00274EE9"/>
    <w:rsid w:val="002800B3"/>
    <w:rsid w:val="002817B9"/>
    <w:rsid w:val="00284C9F"/>
    <w:rsid w:val="00284E1A"/>
    <w:rsid w:val="0028583F"/>
    <w:rsid w:val="002866B2"/>
    <w:rsid w:val="00290CC3"/>
    <w:rsid w:val="002933CC"/>
    <w:rsid w:val="00293D24"/>
    <w:rsid w:val="002A035F"/>
    <w:rsid w:val="002A1EDA"/>
    <w:rsid w:val="002A7488"/>
    <w:rsid w:val="002B4259"/>
    <w:rsid w:val="002B51AD"/>
    <w:rsid w:val="002B74FF"/>
    <w:rsid w:val="002B7AA3"/>
    <w:rsid w:val="002C1787"/>
    <w:rsid w:val="002C1D03"/>
    <w:rsid w:val="002C7F18"/>
    <w:rsid w:val="002D0320"/>
    <w:rsid w:val="002D1908"/>
    <w:rsid w:val="002D6D8B"/>
    <w:rsid w:val="002E2E5D"/>
    <w:rsid w:val="002E36A9"/>
    <w:rsid w:val="002E3AC7"/>
    <w:rsid w:val="002E78BD"/>
    <w:rsid w:val="002F1167"/>
    <w:rsid w:val="002F3026"/>
    <w:rsid w:val="002F3C45"/>
    <w:rsid w:val="002F620F"/>
    <w:rsid w:val="003053CE"/>
    <w:rsid w:val="0030715C"/>
    <w:rsid w:val="00315F46"/>
    <w:rsid w:val="003166BB"/>
    <w:rsid w:val="003201D2"/>
    <w:rsid w:val="00320CF6"/>
    <w:rsid w:val="00322B14"/>
    <w:rsid w:val="003232E1"/>
    <w:rsid w:val="00330B4E"/>
    <w:rsid w:val="00331A9E"/>
    <w:rsid w:val="003330B6"/>
    <w:rsid w:val="0033360E"/>
    <w:rsid w:val="00333801"/>
    <w:rsid w:val="003405B9"/>
    <w:rsid w:val="003519AF"/>
    <w:rsid w:val="003530CE"/>
    <w:rsid w:val="003534D4"/>
    <w:rsid w:val="003569E7"/>
    <w:rsid w:val="00356AB7"/>
    <w:rsid w:val="00362D06"/>
    <w:rsid w:val="0036425B"/>
    <w:rsid w:val="00370063"/>
    <w:rsid w:val="00371E81"/>
    <w:rsid w:val="00373C34"/>
    <w:rsid w:val="003741AB"/>
    <w:rsid w:val="003746A1"/>
    <w:rsid w:val="00375857"/>
    <w:rsid w:val="00386807"/>
    <w:rsid w:val="003871E7"/>
    <w:rsid w:val="00391A44"/>
    <w:rsid w:val="00394B38"/>
    <w:rsid w:val="003A3AA1"/>
    <w:rsid w:val="003A40AC"/>
    <w:rsid w:val="003B08E8"/>
    <w:rsid w:val="003B38AB"/>
    <w:rsid w:val="003C09CC"/>
    <w:rsid w:val="003C220F"/>
    <w:rsid w:val="003C31A3"/>
    <w:rsid w:val="003C6367"/>
    <w:rsid w:val="003D02F8"/>
    <w:rsid w:val="003D2D92"/>
    <w:rsid w:val="003E1311"/>
    <w:rsid w:val="003E29A3"/>
    <w:rsid w:val="003F3593"/>
    <w:rsid w:val="004015B6"/>
    <w:rsid w:val="004063DD"/>
    <w:rsid w:val="004070C2"/>
    <w:rsid w:val="004148C4"/>
    <w:rsid w:val="004164F0"/>
    <w:rsid w:val="004174C5"/>
    <w:rsid w:val="004261C1"/>
    <w:rsid w:val="00430FCB"/>
    <w:rsid w:val="004340A9"/>
    <w:rsid w:val="00435DEF"/>
    <w:rsid w:val="00436160"/>
    <w:rsid w:val="00436A0A"/>
    <w:rsid w:val="0043723A"/>
    <w:rsid w:val="00437AE1"/>
    <w:rsid w:val="0044268A"/>
    <w:rsid w:val="00446057"/>
    <w:rsid w:val="00446492"/>
    <w:rsid w:val="0045112C"/>
    <w:rsid w:val="004544CB"/>
    <w:rsid w:val="00463341"/>
    <w:rsid w:val="0046515A"/>
    <w:rsid w:val="00480729"/>
    <w:rsid w:val="00482541"/>
    <w:rsid w:val="00490C21"/>
    <w:rsid w:val="004A5B20"/>
    <w:rsid w:val="004B2904"/>
    <w:rsid w:val="004B2F96"/>
    <w:rsid w:val="004B55DA"/>
    <w:rsid w:val="004B5604"/>
    <w:rsid w:val="004C414D"/>
    <w:rsid w:val="004C7AA9"/>
    <w:rsid w:val="004D0B65"/>
    <w:rsid w:val="004D3857"/>
    <w:rsid w:val="004D63BC"/>
    <w:rsid w:val="004D7755"/>
    <w:rsid w:val="004E44C8"/>
    <w:rsid w:val="004E4ADF"/>
    <w:rsid w:val="004F2A2C"/>
    <w:rsid w:val="004F3068"/>
    <w:rsid w:val="004F7059"/>
    <w:rsid w:val="0050328B"/>
    <w:rsid w:val="0050728A"/>
    <w:rsid w:val="005103CB"/>
    <w:rsid w:val="00513D4C"/>
    <w:rsid w:val="005210A7"/>
    <w:rsid w:val="00521960"/>
    <w:rsid w:val="0052215E"/>
    <w:rsid w:val="005240B5"/>
    <w:rsid w:val="00526EEF"/>
    <w:rsid w:val="0052781B"/>
    <w:rsid w:val="005340DF"/>
    <w:rsid w:val="00534A90"/>
    <w:rsid w:val="00536450"/>
    <w:rsid w:val="00540C5C"/>
    <w:rsid w:val="00543FBE"/>
    <w:rsid w:val="00544297"/>
    <w:rsid w:val="005509EE"/>
    <w:rsid w:val="00552BE7"/>
    <w:rsid w:val="00553DCB"/>
    <w:rsid w:val="00556EB7"/>
    <w:rsid w:val="005608DC"/>
    <w:rsid w:val="00560B94"/>
    <w:rsid w:val="00561D21"/>
    <w:rsid w:val="005633BB"/>
    <w:rsid w:val="00563594"/>
    <w:rsid w:val="00564A86"/>
    <w:rsid w:val="00566670"/>
    <w:rsid w:val="00566FC7"/>
    <w:rsid w:val="00567AA6"/>
    <w:rsid w:val="005706F6"/>
    <w:rsid w:val="00571DAB"/>
    <w:rsid w:val="005721DA"/>
    <w:rsid w:val="005843C9"/>
    <w:rsid w:val="00587BC1"/>
    <w:rsid w:val="00595E07"/>
    <w:rsid w:val="00596012"/>
    <w:rsid w:val="005A2A1E"/>
    <w:rsid w:val="005A34F0"/>
    <w:rsid w:val="005A35CA"/>
    <w:rsid w:val="005A4F08"/>
    <w:rsid w:val="005B1C37"/>
    <w:rsid w:val="005B2804"/>
    <w:rsid w:val="005B40A8"/>
    <w:rsid w:val="005C1369"/>
    <w:rsid w:val="005C1EB9"/>
    <w:rsid w:val="005C7954"/>
    <w:rsid w:val="005D2831"/>
    <w:rsid w:val="005D6945"/>
    <w:rsid w:val="005E03AC"/>
    <w:rsid w:val="005E0FE7"/>
    <w:rsid w:val="005E5DA3"/>
    <w:rsid w:val="005F5DDF"/>
    <w:rsid w:val="005F77A0"/>
    <w:rsid w:val="0060290F"/>
    <w:rsid w:val="006035E5"/>
    <w:rsid w:val="006050A9"/>
    <w:rsid w:val="00611D62"/>
    <w:rsid w:val="0061269D"/>
    <w:rsid w:val="006141E2"/>
    <w:rsid w:val="006213A6"/>
    <w:rsid w:val="00621E2A"/>
    <w:rsid w:val="00623A08"/>
    <w:rsid w:val="006241EE"/>
    <w:rsid w:val="006243A1"/>
    <w:rsid w:val="00625497"/>
    <w:rsid w:val="00625EF0"/>
    <w:rsid w:val="00627F96"/>
    <w:rsid w:val="00630216"/>
    <w:rsid w:val="006328BA"/>
    <w:rsid w:val="00632DD6"/>
    <w:rsid w:val="006360D1"/>
    <w:rsid w:val="0063637F"/>
    <w:rsid w:val="006372E0"/>
    <w:rsid w:val="0064061E"/>
    <w:rsid w:val="00642676"/>
    <w:rsid w:val="00646346"/>
    <w:rsid w:val="00651DD7"/>
    <w:rsid w:val="00657996"/>
    <w:rsid w:val="00661FB0"/>
    <w:rsid w:val="00671228"/>
    <w:rsid w:val="00672B61"/>
    <w:rsid w:val="00680ED5"/>
    <w:rsid w:val="006813E5"/>
    <w:rsid w:val="006862E8"/>
    <w:rsid w:val="00690174"/>
    <w:rsid w:val="00695894"/>
    <w:rsid w:val="00695AC0"/>
    <w:rsid w:val="006A07ED"/>
    <w:rsid w:val="006A0AD6"/>
    <w:rsid w:val="006A1764"/>
    <w:rsid w:val="006A1C2C"/>
    <w:rsid w:val="006A24D5"/>
    <w:rsid w:val="006A5B24"/>
    <w:rsid w:val="006B0BC8"/>
    <w:rsid w:val="006B4A2C"/>
    <w:rsid w:val="006C02ED"/>
    <w:rsid w:val="006C04F5"/>
    <w:rsid w:val="006C47BB"/>
    <w:rsid w:val="006D0187"/>
    <w:rsid w:val="006D5743"/>
    <w:rsid w:val="006D7508"/>
    <w:rsid w:val="006E029E"/>
    <w:rsid w:val="006E5E8C"/>
    <w:rsid w:val="006E6284"/>
    <w:rsid w:val="006F21CB"/>
    <w:rsid w:val="006F5C90"/>
    <w:rsid w:val="00701CDE"/>
    <w:rsid w:val="00701D9C"/>
    <w:rsid w:val="007079DD"/>
    <w:rsid w:val="00707D2F"/>
    <w:rsid w:val="00711FA1"/>
    <w:rsid w:val="007128BE"/>
    <w:rsid w:val="00715DFA"/>
    <w:rsid w:val="00720AEA"/>
    <w:rsid w:val="0072486A"/>
    <w:rsid w:val="00724BE0"/>
    <w:rsid w:val="007271B6"/>
    <w:rsid w:val="00727601"/>
    <w:rsid w:val="0073142D"/>
    <w:rsid w:val="007331B0"/>
    <w:rsid w:val="00735A3E"/>
    <w:rsid w:val="00736556"/>
    <w:rsid w:val="0074132D"/>
    <w:rsid w:val="00741709"/>
    <w:rsid w:val="00742E34"/>
    <w:rsid w:val="00745BF8"/>
    <w:rsid w:val="00747C24"/>
    <w:rsid w:val="00750405"/>
    <w:rsid w:val="00752BA9"/>
    <w:rsid w:val="00764C32"/>
    <w:rsid w:val="007749AB"/>
    <w:rsid w:val="007866DA"/>
    <w:rsid w:val="00786E61"/>
    <w:rsid w:val="007A288B"/>
    <w:rsid w:val="007B5A69"/>
    <w:rsid w:val="007C03DE"/>
    <w:rsid w:val="007C1BDF"/>
    <w:rsid w:val="007C35E6"/>
    <w:rsid w:val="007C3926"/>
    <w:rsid w:val="007C3FD8"/>
    <w:rsid w:val="007C55C4"/>
    <w:rsid w:val="007D150B"/>
    <w:rsid w:val="007D69A5"/>
    <w:rsid w:val="007E08E9"/>
    <w:rsid w:val="007E15CA"/>
    <w:rsid w:val="007E37FC"/>
    <w:rsid w:val="007E4A0E"/>
    <w:rsid w:val="007E4E80"/>
    <w:rsid w:val="007E7179"/>
    <w:rsid w:val="007F3568"/>
    <w:rsid w:val="007F4252"/>
    <w:rsid w:val="007F6B76"/>
    <w:rsid w:val="007F6EA8"/>
    <w:rsid w:val="007F7F04"/>
    <w:rsid w:val="00802DBF"/>
    <w:rsid w:val="00805FE6"/>
    <w:rsid w:val="00806A73"/>
    <w:rsid w:val="00807923"/>
    <w:rsid w:val="00807D1F"/>
    <w:rsid w:val="008120F0"/>
    <w:rsid w:val="008161AE"/>
    <w:rsid w:val="008208F8"/>
    <w:rsid w:val="008248E6"/>
    <w:rsid w:val="00824B61"/>
    <w:rsid w:val="00831A97"/>
    <w:rsid w:val="00833829"/>
    <w:rsid w:val="008338AE"/>
    <w:rsid w:val="008357D6"/>
    <w:rsid w:val="008361BB"/>
    <w:rsid w:val="00836EA4"/>
    <w:rsid w:val="00842F30"/>
    <w:rsid w:val="00843E59"/>
    <w:rsid w:val="0084764F"/>
    <w:rsid w:val="00857CD5"/>
    <w:rsid w:val="00873A22"/>
    <w:rsid w:val="00877ED6"/>
    <w:rsid w:val="0088017B"/>
    <w:rsid w:val="00883277"/>
    <w:rsid w:val="00887BD5"/>
    <w:rsid w:val="008916A6"/>
    <w:rsid w:val="008923DA"/>
    <w:rsid w:val="00894284"/>
    <w:rsid w:val="008A37F9"/>
    <w:rsid w:val="008A5CF7"/>
    <w:rsid w:val="008B3179"/>
    <w:rsid w:val="008B584B"/>
    <w:rsid w:val="008C19A1"/>
    <w:rsid w:val="008C3CEC"/>
    <w:rsid w:val="008C55DD"/>
    <w:rsid w:val="008D04A6"/>
    <w:rsid w:val="008D26D5"/>
    <w:rsid w:val="008D69A1"/>
    <w:rsid w:val="008E4685"/>
    <w:rsid w:val="008E5A24"/>
    <w:rsid w:val="008E7700"/>
    <w:rsid w:val="008F0B04"/>
    <w:rsid w:val="008F6BB0"/>
    <w:rsid w:val="00900FAD"/>
    <w:rsid w:val="00903DE1"/>
    <w:rsid w:val="00910865"/>
    <w:rsid w:val="009142CC"/>
    <w:rsid w:val="00916256"/>
    <w:rsid w:val="00917DB7"/>
    <w:rsid w:val="00920903"/>
    <w:rsid w:val="00922064"/>
    <w:rsid w:val="00923112"/>
    <w:rsid w:val="0092553B"/>
    <w:rsid w:val="00934FAB"/>
    <w:rsid w:val="009375B3"/>
    <w:rsid w:val="00941022"/>
    <w:rsid w:val="00941420"/>
    <w:rsid w:val="00941F2E"/>
    <w:rsid w:val="00943BDB"/>
    <w:rsid w:val="009504D1"/>
    <w:rsid w:val="00951C1E"/>
    <w:rsid w:val="00952866"/>
    <w:rsid w:val="00957B0A"/>
    <w:rsid w:val="00957D04"/>
    <w:rsid w:val="00960B61"/>
    <w:rsid w:val="00961C00"/>
    <w:rsid w:val="00963BAC"/>
    <w:rsid w:val="009801A5"/>
    <w:rsid w:val="00982E8C"/>
    <w:rsid w:val="00985782"/>
    <w:rsid w:val="00992C09"/>
    <w:rsid w:val="009965D6"/>
    <w:rsid w:val="009A0794"/>
    <w:rsid w:val="009A0A0A"/>
    <w:rsid w:val="009A16BD"/>
    <w:rsid w:val="009A7A95"/>
    <w:rsid w:val="009B7B33"/>
    <w:rsid w:val="009C18EB"/>
    <w:rsid w:val="009C3360"/>
    <w:rsid w:val="009C3976"/>
    <w:rsid w:val="009C4E62"/>
    <w:rsid w:val="009C7269"/>
    <w:rsid w:val="009D184E"/>
    <w:rsid w:val="009D6D9A"/>
    <w:rsid w:val="009E363C"/>
    <w:rsid w:val="009E4217"/>
    <w:rsid w:val="009E7080"/>
    <w:rsid w:val="009E7324"/>
    <w:rsid w:val="009F78E0"/>
    <w:rsid w:val="00A04118"/>
    <w:rsid w:val="00A04406"/>
    <w:rsid w:val="00A064BC"/>
    <w:rsid w:val="00A11B4C"/>
    <w:rsid w:val="00A11EC1"/>
    <w:rsid w:val="00A127BE"/>
    <w:rsid w:val="00A13314"/>
    <w:rsid w:val="00A138F7"/>
    <w:rsid w:val="00A20F30"/>
    <w:rsid w:val="00A22BB4"/>
    <w:rsid w:val="00A2367E"/>
    <w:rsid w:val="00A3335D"/>
    <w:rsid w:val="00A33DC2"/>
    <w:rsid w:val="00A34F29"/>
    <w:rsid w:val="00A36794"/>
    <w:rsid w:val="00A44BF2"/>
    <w:rsid w:val="00A507D3"/>
    <w:rsid w:val="00A53026"/>
    <w:rsid w:val="00A65414"/>
    <w:rsid w:val="00A719C2"/>
    <w:rsid w:val="00A72102"/>
    <w:rsid w:val="00A72283"/>
    <w:rsid w:val="00A723D3"/>
    <w:rsid w:val="00A76F39"/>
    <w:rsid w:val="00A77B3B"/>
    <w:rsid w:val="00A819B8"/>
    <w:rsid w:val="00A846E8"/>
    <w:rsid w:val="00AA1BB7"/>
    <w:rsid w:val="00AA4B8B"/>
    <w:rsid w:val="00AA548F"/>
    <w:rsid w:val="00AA58A2"/>
    <w:rsid w:val="00AA5B40"/>
    <w:rsid w:val="00AB3A30"/>
    <w:rsid w:val="00AB3EA6"/>
    <w:rsid w:val="00AB540C"/>
    <w:rsid w:val="00AC06BE"/>
    <w:rsid w:val="00AC2668"/>
    <w:rsid w:val="00AC3CD4"/>
    <w:rsid w:val="00AC5FB0"/>
    <w:rsid w:val="00AD1E90"/>
    <w:rsid w:val="00AD25D3"/>
    <w:rsid w:val="00AE28F4"/>
    <w:rsid w:val="00AE29A4"/>
    <w:rsid w:val="00AE3197"/>
    <w:rsid w:val="00AE76A8"/>
    <w:rsid w:val="00AF2B8B"/>
    <w:rsid w:val="00AF31BC"/>
    <w:rsid w:val="00AF4081"/>
    <w:rsid w:val="00B0131D"/>
    <w:rsid w:val="00B01815"/>
    <w:rsid w:val="00B028C3"/>
    <w:rsid w:val="00B06B4B"/>
    <w:rsid w:val="00B104F4"/>
    <w:rsid w:val="00B128E4"/>
    <w:rsid w:val="00B1543D"/>
    <w:rsid w:val="00B15733"/>
    <w:rsid w:val="00B16C4A"/>
    <w:rsid w:val="00B1715A"/>
    <w:rsid w:val="00B20C45"/>
    <w:rsid w:val="00B21FF9"/>
    <w:rsid w:val="00B24710"/>
    <w:rsid w:val="00B27DAE"/>
    <w:rsid w:val="00B30380"/>
    <w:rsid w:val="00B308E6"/>
    <w:rsid w:val="00B3161C"/>
    <w:rsid w:val="00B32D1D"/>
    <w:rsid w:val="00B35D13"/>
    <w:rsid w:val="00B36934"/>
    <w:rsid w:val="00B40DEB"/>
    <w:rsid w:val="00B434AE"/>
    <w:rsid w:val="00B476F3"/>
    <w:rsid w:val="00B522E8"/>
    <w:rsid w:val="00B56719"/>
    <w:rsid w:val="00B60B4F"/>
    <w:rsid w:val="00B613F0"/>
    <w:rsid w:val="00B64086"/>
    <w:rsid w:val="00B65BF8"/>
    <w:rsid w:val="00B66215"/>
    <w:rsid w:val="00B665E5"/>
    <w:rsid w:val="00B70EBA"/>
    <w:rsid w:val="00B71D1F"/>
    <w:rsid w:val="00B776E3"/>
    <w:rsid w:val="00B80EFF"/>
    <w:rsid w:val="00B82CFF"/>
    <w:rsid w:val="00B84EE0"/>
    <w:rsid w:val="00B92FE5"/>
    <w:rsid w:val="00B9619C"/>
    <w:rsid w:val="00B964EE"/>
    <w:rsid w:val="00BA3A7C"/>
    <w:rsid w:val="00BA7C8F"/>
    <w:rsid w:val="00BB1B5E"/>
    <w:rsid w:val="00BB286A"/>
    <w:rsid w:val="00BB483E"/>
    <w:rsid w:val="00BB7BA5"/>
    <w:rsid w:val="00BC24C5"/>
    <w:rsid w:val="00BC7F21"/>
    <w:rsid w:val="00BD2C36"/>
    <w:rsid w:val="00BD6921"/>
    <w:rsid w:val="00BE31E7"/>
    <w:rsid w:val="00BE4CEA"/>
    <w:rsid w:val="00BF05BC"/>
    <w:rsid w:val="00BF1BCC"/>
    <w:rsid w:val="00BF2200"/>
    <w:rsid w:val="00BF699C"/>
    <w:rsid w:val="00C02233"/>
    <w:rsid w:val="00C034F5"/>
    <w:rsid w:val="00C04A8C"/>
    <w:rsid w:val="00C07C0B"/>
    <w:rsid w:val="00C15C08"/>
    <w:rsid w:val="00C1715C"/>
    <w:rsid w:val="00C173A0"/>
    <w:rsid w:val="00C30446"/>
    <w:rsid w:val="00C32D42"/>
    <w:rsid w:val="00C369F7"/>
    <w:rsid w:val="00C42A36"/>
    <w:rsid w:val="00C434E8"/>
    <w:rsid w:val="00C4728D"/>
    <w:rsid w:val="00C57540"/>
    <w:rsid w:val="00C64FC7"/>
    <w:rsid w:val="00C74726"/>
    <w:rsid w:val="00C77C87"/>
    <w:rsid w:val="00C8124D"/>
    <w:rsid w:val="00C840D7"/>
    <w:rsid w:val="00C844A1"/>
    <w:rsid w:val="00C85A8D"/>
    <w:rsid w:val="00C9058C"/>
    <w:rsid w:val="00C94CF6"/>
    <w:rsid w:val="00CA1619"/>
    <w:rsid w:val="00CA3838"/>
    <w:rsid w:val="00CA43DB"/>
    <w:rsid w:val="00CA605B"/>
    <w:rsid w:val="00CB3119"/>
    <w:rsid w:val="00CB6B47"/>
    <w:rsid w:val="00CC0009"/>
    <w:rsid w:val="00CC1011"/>
    <w:rsid w:val="00CC1A02"/>
    <w:rsid w:val="00CC2E57"/>
    <w:rsid w:val="00CC3EA1"/>
    <w:rsid w:val="00CC4691"/>
    <w:rsid w:val="00CC504F"/>
    <w:rsid w:val="00CC62F4"/>
    <w:rsid w:val="00CD069A"/>
    <w:rsid w:val="00CD1424"/>
    <w:rsid w:val="00CD6805"/>
    <w:rsid w:val="00CD6825"/>
    <w:rsid w:val="00CE0A39"/>
    <w:rsid w:val="00CE44D9"/>
    <w:rsid w:val="00CE4F5E"/>
    <w:rsid w:val="00CF4458"/>
    <w:rsid w:val="00CF5202"/>
    <w:rsid w:val="00CF6D5D"/>
    <w:rsid w:val="00CF716E"/>
    <w:rsid w:val="00D03824"/>
    <w:rsid w:val="00D05018"/>
    <w:rsid w:val="00D10833"/>
    <w:rsid w:val="00D10B66"/>
    <w:rsid w:val="00D13DCC"/>
    <w:rsid w:val="00D16059"/>
    <w:rsid w:val="00D20E46"/>
    <w:rsid w:val="00D24255"/>
    <w:rsid w:val="00D401B1"/>
    <w:rsid w:val="00D40474"/>
    <w:rsid w:val="00D406F6"/>
    <w:rsid w:val="00D47095"/>
    <w:rsid w:val="00D51CD3"/>
    <w:rsid w:val="00D549B7"/>
    <w:rsid w:val="00D55F66"/>
    <w:rsid w:val="00D609C2"/>
    <w:rsid w:val="00D620B5"/>
    <w:rsid w:val="00D70E03"/>
    <w:rsid w:val="00D72EDD"/>
    <w:rsid w:val="00D74C00"/>
    <w:rsid w:val="00D750F9"/>
    <w:rsid w:val="00D76AB8"/>
    <w:rsid w:val="00D80273"/>
    <w:rsid w:val="00D87091"/>
    <w:rsid w:val="00D939A8"/>
    <w:rsid w:val="00D93A1A"/>
    <w:rsid w:val="00D94A0C"/>
    <w:rsid w:val="00D94E81"/>
    <w:rsid w:val="00D95DE5"/>
    <w:rsid w:val="00D96C03"/>
    <w:rsid w:val="00DA37C0"/>
    <w:rsid w:val="00DA39CE"/>
    <w:rsid w:val="00DA6106"/>
    <w:rsid w:val="00DA749F"/>
    <w:rsid w:val="00DB260C"/>
    <w:rsid w:val="00DB3C25"/>
    <w:rsid w:val="00DB7FC1"/>
    <w:rsid w:val="00DC1751"/>
    <w:rsid w:val="00DC486B"/>
    <w:rsid w:val="00DD3ECC"/>
    <w:rsid w:val="00DD505C"/>
    <w:rsid w:val="00DD5DBF"/>
    <w:rsid w:val="00DD6E56"/>
    <w:rsid w:val="00DE34A8"/>
    <w:rsid w:val="00DF12D2"/>
    <w:rsid w:val="00DF4C82"/>
    <w:rsid w:val="00DF65E4"/>
    <w:rsid w:val="00E017F8"/>
    <w:rsid w:val="00E06754"/>
    <w:rsid w:val="00E118F8"/>
    <w:rsid w:val="00E15219"/>
    <w:rsid w:val="00E158B8"/>
    <w:rsid w:val="00E15E5E"/>
    <w:rsid w:val="00E2306B"/>
    <w:rsid w:val="00E24E17"/>
    <w:rsid w:val="00E25C2F"/>
    <w:rsid w:val="00E30281"/>
    <w:rsid w:val="00E35F65"/>
    <w:rsid w:val="00E3625B"/>
    <w:rsid w:val="00E36568"/>
    <w:rsid w:val="00E40215"/>
    <w:rsid w:val="00E414B0"/>
    <w:rsid w:val="00E52C7D"/>
    <w:rsid w:val="00E56A87"/>
    <w:rsid w:val="00E6270E"/>
    <w:rsid w:val="00E65735"/>
    <w:rsid w:val="00E65C5C"/>
    <w:rsid w:val="00E734E9"/>
    <w:rsid w:val="00E812CA"/>
    <w:rsid w:val="00E83E71"/>
    <w:rsid w:val="00E84CB5"/>
    <w:rsid w:val="00E90F2B"/>
    <w:rsid w:val="00E91511"/>
    <w:rsid w:val="00E95929"/>
    <w:rsid w:val="00E95D0F"/>
    <w:rsid w:val="00E96EED"/>
    <w:rsid w:val="00E97CFD"/>
    <w:rsid w:val="00EA4933"/>
    <w:rsid w:val="00EB14D1"/>
    <w:rsid w:val="00EB25DE"/>
    <w:rsid w:val="00EB3750"/>
    <w:rsid w:val="00EB484A"/>
    <w:rsid w:val="00EB5153"/>
    <w:rsid w:val="00EC4D63"/>
    <w:rsid w:val="00EC656B"/>
    <w:rsid w:val="00EE073D"/>
    <w:rsid w:val="00EE1D51"/>
    <w:rsid w:val="00EE49E1"/>
    <w:rsid w:val="00EF37DB"/>
    <w:rsid w:val="00EF506E"/>
    <w:rsid w:val="00F05686"/>
    <w:rsid w:val="00F11C40"/>
    <w:rsid w:val="00F144CA"/>
    <w:rsid w:val="00F14F0C"/>
    <w:rsid w:val="00F17327"/>
    <w:rsid w:val="00F21F11"/>
    <w:rsid w:val="00F23E70"/>
    <w:rsid w:val="00F2516C"/>
    <w:rsid w:val="00F320B3"/>
    <w:rsid w:val="00F34660"/>
    <w:rsid w:val="00F35F9A"/>
    <w:rsid w:val="00F444C0"/>
    <w:rsid w:val="00F4773E"/>
    <w:rsid w:val="00F51B6C"/>
    <w:rsid w:val="00F5352E"/>
    <w:rsid w:val="00F56CB2"/>
    <w:rsid w:val="00F6694E"/>
    <w:rsid w:val="00F73380"/>
    <w:rsid w:val="00F74DF6"/>
    <w:rsid w:val="00F8389D"/>
    <w:rsid w:val="00F846A8"/>
    <w:rsid w:val="00F86FB5"/>
    <w:rsid w:val="00F93811"/>
    <w:rsid w:val="00F943AB"/>
    <w:rsid w:val="00F95030"/>
    <w:rsid w:val="00F971A3"/>
    <w:rsid w:val="00FA0740"/>
    <w:rsid w:val="00FA475B"/>
    <w:rsid w:val="00FA47FC"/>
    <w:rsid w:val="00FB2881"/>
    <w:rsid w:val="00FB402A"/>
    <w:rsid w:val="00FC46AC"/>
    <w:rsid w:val="00FD1C81"/>
    <w:rsid w:val="00FD45FD"/>
    <w:rsid w:val="00FD4F8B"/>
    <w:rsid w:val="00FE045C"/>
    <w:rsid w:val="00FE0724"/>
    <w:rsid w:val="00FE2652"/>
    <w:rsid w:val="00FE2683"/>
    <w:rsid w:val="00FE63EE"/>
    <w:rsid w:val="00FE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B190D3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2001"/>
    <w:rPr>
      <w:color w:val="0563C1" w:themeColor="hyperlink"/>
      <w:u w:val="single"/>
    </w:rPr>
  </w:style>
  <w:style w:type="paragraph" w:customStyle="1" w:styleId="ColorfulList-Accent11">
    <w:name w:val="Colorful List - Accent 11"/>
    <w:basedOn w:val="Normal"/>
    <w:qFormat/>
    <w:rsid w:val="00242001"/>
    <w:pPr>
      <w:ind w:left="720"/>
      <w:contextualSpacing/>
    </w:pPr>
    <w:rPr>
      <w:rFonts w:ascii="Cambria" w:eastAsia="Times New Roman" w:hAnsi="Cambria" w:cs="Times New Roman"/>
      <w:lang w:bidi="en-US"/>
    </w:rPr>
  </w:style>
  <w:style w:type="character" w:customStyle="1" w:styleId="st">
    <w:name w:val="st"/>
    <w:basedOn w:val="DefaultParagraphFont"/>
    <w:rsid w:val="00242001"/>
  </w:style>
  <w:style w:type="table" w:styleId="TableGrid">
    <w:name w:val="Table Grid"/>
    <w:basedOn w:val="TableNormal"/>
    <w:uiPriority w:val="39"/>
    <w:rsid w:val="005F5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82541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482541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E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E9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4E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E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E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E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E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E4E8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C136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1">
    <w:name w:val="p1"/>
    <w:basedOn w:val="Normal"/>
    <w:rsid w:val="008D04A6"/>
    <w:rPr>
      <w:rFonts w:ascii="Helvetica" w:hAnsi="Helvetica" w:cs="Times New Roman"/>
      <w:color w:val="424242"/>
      <w:sz w:val="14"/>
      <w:szCs w:val="14"/>
    </w:rPr>
  </w:style>
  <w:style w:type="character" w:styleId="Strong">
    <w:name w:val="Strong"/>
    <w:basedOn w:val="DefaultParagraphFont"/>
    <w:uiPriority w:val="22"/>
    <w:qFormat/>
    <w:rsid w:val="00724BE0"/>
    <w:rPr>
      <w:b/>
      <w:bCs/>
    </w:rPr>
  </w:style>
  <w:style w:type="character" w:customStyle="1" w:styleId="s1">
    <w:name w:val="s1"/>
    <w:basedOn w:val="DefaultParagraphFont"/>
    <w:rsid w:val="00005448"/>
  </w:style>
  <w:style w:type="character" w:styleId="PlaceholderText">
    <w:name w:val="Placeholder Text"/>
    <w:basedOn w:val="DefaultParagraphFont"/>
    <w:uiPriority w:val="99"/>
    <w:semiHidden/>
    <w:rsid w:val="00AE29A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A38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3838"/>
  </w:style>
  <w:style w:type="paragraph" w:styleId="Footer">
    <w:name w:val="footer"/>
    <w:basedOn w:val="Normal"/>
    <w:link w:val="FooterChar"/>
    <w:uiPriority w:val="99"/>
    <w:unhideWhenUsed/>
    <w:rsid w:val="00CA38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3838"/>
  </w:style>
  <w:style w:type="paragraph" w:styleId="Revision">
    <w:name w:val="Revision"/>
    <w:hidden/>
    <w:uiPriority w:val="99"/>
    <w:semiHidden/>
    <w:rsid w:val="00894284"/>
  </w:style>
  <w:style w:type="character" w:styleId="LineNumber">
    <w:name w:val="line number"/>
    <w:basedOn w:val="DefaultParagraphFont"/>
    <w:uiPriority w:val="99"/>
    <w:semiHidden/>
    <w:unhideWhenUsed/>
    <w:rsid w:val="00992C09"/>
  </w:style>
  <w:style w:type="character" w:styleId="FollowedHyperlink">
    <w:name w:val="FollowedHyperlink"/>
    <w:basedOn w:val="DefaultParagraphFont"/>
    <w:uiPriority w:val="99"/>
    <w:semiHidden/>
    <w:unhideWhenUsed/>
    <w:rsid w:val="00A11EC1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42001"/>
    <w:rPr>
      <w:color w:val="0563C1" w:themeColor="hyperlink"/>
      <w:u w:val="single"/>
    </w:rPr>
  </w:style>
  <w:style w:type="paragraph" w:customStyle="1" w:styleId="ColorfulList-Accent11">
    <w:name w:val="Colorful List - Accent 11"/>
    <w:basedOn w:val="Normal"/>
    <w:qFormat/>
    <w:rsid w:val="00242001"/>
    <w:pPr>
      <w:ind w:left="720"/>
      <w:contextualSpacing/>
    </w:pPr>
    <w:rPr>
      <w:rFonts w:ascii="Cambria" w:eastAsia="Times New Roman" w:hAnsi="Cambria" w:cs="Times New Roman"/>
      <w:lang w:bidi="en-US"/>
    </w:rPr>
  </w:style>
  <w:style w:type="character" w:customStyle="1" w:styleId="st">
    <w:name w:val="st"/>
    <w:basedOn w:val="DefaultParagraphFont"/>
    <w:rsid w:val="00242001"/>
  </w:style>
  <w:style w:type="table" w:styleId="TableGrid">
    <w:name w:val="Table Grid"/>
    <w:basedOn w:val="TableNormal"/>
    <w:uiPriority w:val="39"/>
    <w:rsid w:val="005F5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82541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482541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E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E9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4E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E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E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E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E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E4E8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C136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1">
    <w:name w:val="p1"/>
    <w:basedOn w:val="Normal"/>
    <w:rsid w:val="008D04A6"/>
    <w:rPr>
      <w:rFonts w:ascii="Helvetica" w:hAnsi="Helvetica" w:cs="Times New Roman"/>
      <w:color w:val="424242"/>
      <w:sz w:val="14"/>
      <w:szCs w:val="14"/>
    </w:rPr>
  </w:style>
  <w:style w:type="character" w:styleId="Strong">
    <w:name w:val="Strong"/>
    <w:basedOn w:val="DefaultParagraphFont"/>
    <w:uiPriority w:val="22"/>
    <w:qFormat/>
    <w:rsid w:val="00724BE0"/>
    <w:rPr>
      <w:b/>
      <w:bCs/>
    </w:rPr>
  </w:style>
  <w:style w:type="character" w:customStyle="1" w:styleId="s1">
    <w:name w:val="s1"/>
    <w:basedOn w:val="DefaultParagraphFont"/>
    <w:rsid w:val="00005448"/>
  </w:style>
  <w:style w:type="character" w:styleId="PlaceholderText">
    <w:name w:val="Placeholder Text"/>
    <w:basedOn w:val="DefaultParagraphFont"/>
    <w:uiPriority w:val="99"/>
    <w:semiHidden/>
    <w:rsid w:val="00AE29A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A38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3838"/>
  </w:style>
  <w:style w:type="paragraph" w:styleId="Footer">
    <w:name w:val="footer"/>
    <w:basedOn w:val="Normal"/>
    <w:link w:val="FooterChar"/>
    <w:uiPriority w:val="99"/>
    <w:unhideWhenUsed/>
    <w:rsid w:val="00CA38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3838"/>
  </w:style>
  <w:style w:type="paragraph" w:styleId="Revision">
    <w:name w:val="Revision"/>
    <w:hidden/>
    <w:uiPriority w:val="99"/>
    <w:semiHidden/>
    <w:rsid w:val="00894284"/>
  </w:style>
  <w:style w:type="character" w:styleId="LineNumber">
    <w:name w:val="line number"/>
    <w:basedOn w:val="DefaultParagraphFont"/>
    <w:uiPriority w:val="99"/>
    <w:semiHidden/>
    <w:unhideWhenUsed/>
    <w:rsid w:val="00992C09"/>
  </w:style>
  <w:style w:type="character" w:styleId="FollowedHyperlink">
    <w:name w:val="FollowedHyperlink"/>
    <w:basedOn w:val="DefaultParagraphFont"/>
    <w:uiPriority w:val="99"/>
    <w:semiHidden/>
    <w:unhideWhenUsed/>
    <w:rsid w:val="00A11E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18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085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0675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21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commentsExtended" Target="commentsExtended.xml"/><Relationship Id="rId20" Type="http://schemas.microsoft.com/office/2018/08/relationships/commentsExtensible" Target="commentsExtensible.xml"/><Relationship Id="rId21" Type="http://schemas.microsoft.com/office/2011/relationships/people" Target="people.xml"/><Relationship Id="rId19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/>
</file>

<file path=customXml/itemProps1.xml><?xml version="1.0" encoding="utf-8"?>
<ds:datastoreItem xmlns:ds="http://schemas.openxmlformats.org/officeDocument/2006/customXml" ds:itemID="{F7008091-227B-5F40-AEDF-921CEC900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7</Words>
  <Characters>49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Swerdlow, MD</dc:creator>
  <cp:keywords/>
  <dc:description/>
  <cp:lastModifiedBy>Wouter-Jan Rappel</cp:lastModifiedBy>
  <cp:revision>6</cp:revision>
  <cp:lastPrinted>2020-10-17T20:42:00Z</cp:lastPrinted>
  <dcterms:created xsi:type="dcterms:W3CDTF">2021-01-15T21:14:00Z</dcterms:created>
  <dcterms:modified xsi:type="dcterms:W3CDTF">2021-01-15T22:03:00Z</dcterms:modified>
</cp:coreProperties>
</file>